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694" w:rsidRPr="00A57694" w:rsidRDefault="00A57694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F60D2" w:rsidTr="00EF6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3"/>
          </w:tcPr>
          <w:p w:rsidR="00EF60D2" w:rsidRDefault="00EF60D2" w:rsidP="007A7082">
            <w:r w:rsidRPr="00A57694">
              <w:t>Table S</w:t>
            </w:r>
            <w:r w:rsidR="007A7082">
              <w:t>1</w:t>
            </w:r>
            <w:bookmarkStart w:id="0" w:name="_GoBack"/>
            <w:bookmarkEnd w:id="0"/>
            <w:r w:rsidRPr="00A57694">
              <w:t>: ELISA kit catalogue numbers and the companies they were purchased from.</w:t>
            </w:r>
          </w:p>
        </w:tc>
      </w:tr>
      <w:tr w:rsidR="00A11E33" w:rsidTr="00EF6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r w:rsidRPr="00EF60D2">
              <w:t>Marker</w:t>
            </w:r>
          </w:p>
        </w:tc>
        <w:tc>
          <w:tcPr>
            <w:tcW w:w="3081" w:type="dxa"/>
          </w:tcPr>
          <w:p w:rsidR="00A11E33" w:rsidRPr="00EF60D2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F60D2">
              <w:rPr>
                <w:b/>
                <w:bCs/>
              </w:rPr>
              <w:t>Catalogue number</w:t>
            </w:r>
          </w:p>
        </w:tc>
        <w:tc>
          <w:tcPr>
            <w:tcW w:w="3081" w:type="dxa"/>
          </w:tcPr>
          <w:p w:rsidR="00A11E33" w:rsidRPr="00EF60D2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F60D2">
              <w:rPr>
                <w:b/>
                <w:bCs/>
              </w:rPr>
              <w:t>Company</w:t>
            </w:r>
          </w:p>
        </w:tc>
      </w:tr>
      <w:tr w:rsidR="00A11E33" w:rsidTr="00EF6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KLK3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N414938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CST3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IN414432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SGCd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N419868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SRC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IN824036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SAA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N414457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VWA5B2 (cohort 1)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BS9343383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y Biosource</w:t>
            </w:r>
          </w:p>
        </w:tc>
      </w:tr>
      <w:tr w:rsidR="00A11E33" w:rsidTr="00EF6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VWA5B2 (cohort 2)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N855348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 Online</w:t>
            </w:r>
          </w:p>
        </w:tc>
      </w:tr>
      <w:tr w:rsidR="00A11E33" w:rsidTr="00EF6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TSR1 (cohort 1)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BS281756</w:t>
            </w:r>
          </w:p>
        </w:tc>
        <w:tc>
          <w:tcPr>
            <w:tcW w:w="3081" w:type="dxa"/>
          </w:tcPr>
          <w:p w:rsidR="00A11E33" w:rsidRDefault="00A11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y Biosource</w:t>
            </w:r>
          </w:p>
        </w:tc>
      </w:tr>
      <w:tr w:rsidR="00A11E33" w:rsidTr="00EF6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11E33" w:rsidRPr="00EF60D2" w:rsidRDefault="00A11E33">
            <w:pPr>
              <w:rPr>
                <w:b w:val="0"/>
                <w:bCs w:val="0"/>
              </w:rPr>
            </w:pPr>
            <w:r w:rsidRPr="00EF60D2">
              <w:rPr>
                <w:b w:val="0"/>
                <w:bCs w:val="0"/>
              </w:rPr>
              <w:t>TSR1 (cohort 2)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N825379</w:t>
            </w:r>
          </w:p>
        </w:tc>
        <w:tc>
          <w:tcPr>
            <w:tcW w:w="3081" w:type="dxa"/>
          </w:tcPr>
          <w:p w:rsidR="00A11E33" w:rsidRDefault="00A11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 Online</w:t>
            </w:r>
          </w:p>
        </w:tc>
      </w:tr>
    </w:tbl>
    <w:p w:rsidR="00576930" w:rsidRDefault="007A7082"/>
    <w:sectPr w:rsidR="00576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E33"/>
    <w:rsid w:val="00063BDD"/>
    <w:rsid w:val="007A7082"/>
    <w:rsid w:val="00A11E33"/>
    <w:rsid w:val="00A57694"/>
    <w:rsid w:val="00A64B03"/>
    <w:rsid w:val="00E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1E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F60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1E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F60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kin S.</dc:creator>
  <cp:lastModifiedBy>Larkin S.</cp:lastModifiedBy>
  <cp:revision>4</cp:revision>
  <dcterms:created xsi:type="dcterms:W3CDTF">2015-10-12T20:08:00Z</dcterms:created>
  <dcterms:modified xsi:type="dcterms:W3CDTF">2016-03-22T13:42:00Z</dcterms:modified>
</cp:coreProperties>
</file>